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4039" w:rsidRDefault="005C764E" w:rsidP="007474F1">
      <w:pPr>
        <w:ind w:firstLine="0"/>
      </w:pPr>
      <w:r w:rsidRPr="005C764E">
        <w:t xml:space="preserve">Association between Phospholipid Metabolism in Plasma and Spontaneous Preterm Birth: A Discovery Lipidomics Analysis in </w:t>
      </w:r>
      <w:r w:rsidR="00E479B1">
        <w:t xml:space="preserve">the </w:t>
      </w:r>
      <w:bookmarkStart w:id="0" w:name="_GoBack"/>
      <w:bookmarkEnd w:id="0"/>
      <w:r w:rsidRPr="005C764E">
        <w:t>SCOPE Pregnancy Cohort.</w:t>
      </w:r>
    </w:p>
    <w:p w:rsidR="007474F1" w:rsidRDefault="007474F1" w:rsidP="007474F1">
      <w:pPr>
        <w:ind w:firstLine="0"/>
      </w:pPr>
      <w:r>
        <w:t>Metabolomics Journal</w:t>
      </w:r>
    </w:p>
    <w:p w:rsidR="005C764E" w:rsidRDefault="007474F1" w:rsidP="007474F1">
      <w:pPr>
        <w:ind w:firstLine="0"/>
      </w:pPr>
      <w:r>
        <w:t xml:space="preserve">Aude-Claire Morillon; Shirish Yakkundi; Gregoire Thomas; Lee A </w:t>
      </w:r>
      <w:proofErr w:type="gramStart"/>
      <w:r>
        <w:t>Gethings ;</w:t>
      </w:r>
      <w:proofErr w:type="gramEnd"/>
      <w:r>
        <w:t xml:space="preserve"> James I Langridge; Philip N Baker; Louise C Kenny, Jane A English; Fergus P McCarthy</w:t>
      </w:r>
    </w:p>
    <w:p w:rsidR="007474F1" w:rsidRDefault="00BB7FFA" w:rsidP="007474F1">
      <w:pPr>
        <w:ind w:firstLine="0"/>
      </w:pPr>
      <w:r>
        <w:t xml:space="preserve">Corresponding author: </w:t>
      </w:r>
      <w:r w:rsidRPr="00BB7FFA">
        <w:t>Jane A English, Department of Anatomy and Neuroscience, Western Gateway Building, Western Road, University College Cork, Cork, Ireland. Email: jane.english@ucc.ie</w:t>
      </w:r>
    </w:p>
    <w:p w:rsidR="00BB7FFA" w:rsidRDefault="00BB7FFA">
      <w:pPr>
        <w:sectPr w:rsidR="00BB7FFA" w:rsidSect="00BB7FFA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:rsidR="005C764E" w:rsidRDefault="005C764E"/>
    <w:p w:rsidR="005C764E" w:rsidRDefault="005C764E">
      <w:r w:rsidRPr="002118ED">
        <w:rPr>
          <w:noProof/>
          <w:lang w:eastAsia="en-IE"/>
        </w:rPr>
        <w:drawing>
          <wp:inline distT="0" distB="0" distL="0" distR="0" wp14:anchorId="20E37FEB" wp14:editId="52AF1976">
            <wp:extent cx="9325582" cy="52200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325582" cy="52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0DFD" w:rsidRDefault="00EE0DFD">
      <w:r w:rsidRPr="00EE0DFD">
        <w:rPr>
          <w:noProof/>
          <w:lang w:eastAsia="en-IE"/>
        </w:rPr>
        <w:lastRenderedPageBreak/>
        <w:drawing>
          <wp:inline distT="0" distB="0" distL="0" distR="0" wp14:anchorId="320F0124" wp14:editId="14A4C87C">
            <wp:extent cx="9380811" cy="522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380811" cy="52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0DFD" w:rsidRDefault="00EE0DFD"/>
    <w:p w:rsidR="00AB3D73" w:rsidRDefault="00EE0DFD">
      <w:r w:rsidRPr="00EE0DFD">
        <w:rPr>
          <w:noProof/>
          <w:lang w:eastAsia="en-IE"/>
        </w:rPr>
        <w:lastRenderedPageBreak/>
        <w:drawing>
          <wp:inline distT="0" distB="0" distL="0" distR="0" wp14:anchorId="6C4751A2" wp14:editId="1895EE8D">
            <wp:extent cx="9403815" cy="5220000"/>
            <wp:effectExtent l="0" t="0" r="698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403815" cy="52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0DFD" w:rsidRDefault="00B97743">
      <w:r w:rsidRPr="00B97743">
        <w:rPr>
          <w:noProof/>
          <w:lang w:eastAsia="en-IE"/>
        </w:rPr>
        <w:lastRenderedPageBreak/>
        <w:drawing>
          <wp:inline distT="0" distB="0" distL="0" distR="0" wp14:anchorId="7885AD8F" wp14:editId="138E2CAD">
            <wp:extent cx="9301769" cy="5220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301769" cy="52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3D73" w:rsidRDefault="00AB3D73"/>
    <w:p w:rsidR="00984914" w:rsidRDefault="00EC4571" w:rsidP="008B742F">
      <w:pPr>
        <w:ind w:firstLine="0"/>
      </w:pPr>
      <w:proofErr w:type="gramStart"/>
      <w:r>
        <w:rPr>
          <w:b/>
        </w:rPr>
        <w:t>electronic</w:t>
      </w:r>
      <w:proofErr w:type="gramEnd"/>
      <w:r>
        <w:rPr>
          <w:b/>
        </w:rPr>
        <w:t xml:space="preserve"> </w:t>
      </w:r>
      <w:r w:rsidR="00750BF9">
        <w:rPr>
          <w:b/>
        </w:rPr>
        <w:t>supplementa</w:t>
      </w:r>
      <w:r>
        <w:rPr>
          <w:b/>
        </w:rPr>
        <w:t>ry</w:t>
      </w:r>
      <w:r w:rsidR="00453A33" w:rsidRPr="00453A33">
        <w:rPr>
          <w:b/>
        </w:rPr>
        <w:t xml:space="preserve"> Fig.</w:t>
      </w:r>
      <w:r w:rsidR="00984914" w:rsidRPr="00453A33">
        <w:rPr>
          <w:b/>
        </w:rPr>
        <w:t xml:space="preserve"> 1</w:t>
      </w:r>
      <w:r w:rsidR="00D577F7">
        <w:rPr>
          <w:b/>
        </w:rPr>
        <w:t xml:space="preserve"> </w:t>
      </w:r>
      <w:r w:rsidR="00C94683" w:rsidRPr="00C94683">
        <w:t xml:space="preserve">Example of </w:t>
      </w:r>
      <w:r w:rsidR="00D577F7" w:rsidRPr="00D577F7">
        <w:t>manual validation</w:t>
      </w:r>
      <w:r w:rsidR="00C94683">
        <w:t xml:space="preserve"> of two lipids</w:t>
      </w:r>
    </w:p>
    <w:p w:rsidR="00AB3D73" w:rsidRPr="00F4696E" w:rsidRDefault="00F4696E" w:rsidP="008B742F">
      <w:pPr>
        <w:ind w:firstLine="0"/>
      </w:pPr>
      <w:proofErr w:type="gramStart"/>
      <w:r>
        <w:t>a</w:t>
      </w:r>
      <w:proofErr w:type="gramEnd"/>
      <w:r w:rsidR="00D577F7">
        <w:t>: MS1</w:t>
      </w:r>
      <w:r w:rsidR="00133FD5">
        <w:t xml:space="preserve"> (top) and MS2 (bottom)</w:t>
      </w:r>
      <w:r w:rsidR="00D577F7">
        <w:t xml:space="preserve"> of </w:t>
      </w:r>
      <w:r w:rsidR="009F04B8">
        <w:t xml:space="preserve">sphingomyelin </w:t>
      </w:r>
      <w:r w:rsidR="00D577F7" w:rsidRPr="00D577F7">
        <w:t>SM(34:1)</w:t>
      </w:r>
      <w:r w:rsidR="00D577F7">
        <w:t xml:space="preserve"> (</w:t>
      </w:r>
      <w:r w:rsidR="00D577F7" w:rsidRPr="00D577F7">
        <w:t>HMDB0013464</w:t>
      </w:r>
      <w:r w:rsidR="00D577F7">
        <w:t>)</w:t>
      </w:r>
      <w:r>
        <w:t xml:space="preserve">; b: MS2 of </w:t>
      </w:r>
      <w:r w:rsidRPr="00D577F7">
        <w:t>SM(34:1)</w:t>
      </w:r>
      <w:r w:rsidR="00E6282F">
        <w:t xml:space="preserve"> zoom in range 490-830 m/z</w:t>
      </w:r>
      <w:r>
        <w:t xml:space="preserve">; c: </w:t>
      </w:r>
      <w:r w:rsidR="00C94683">
        <w:t>MS1 (top) and MS2 (bottom)</w:t>
      </w:r>
      <w:r>
        <w:t xml:space="preserve"> of </w:t>
      </w:r>
      <w:r w:rsidR="009F04B8">
        <w:t xml:space="preserve">phosphatidylcholine </w:t>
      </w:r>
      <w:r w:rsidRPr="00F4696E">
        <w:t>PC(42:4)</w:t>
      </w:r>
      <w:r>
        <w:t xml:space="preserve"> (</w:t>
      </w:r>
      <w:r w:rsidR="00BE7206" w:rsidRPr="00BE7206">
        <w:t>HMDB0008224</w:t>
      </w:r>
      <w:r w:rsidR="00BE7206">
        <w:t xml:space="preserve">); d: MS2 of </w:t>
      </w:r>
      <w:r w:rsidR="00BE7206" w:rsidRPr="00F4696E">
        <w:t>PC(42:4)</w:t>
      </w:r>
      <w:r w:rsidR="00E6282F">
        <w:t xml:space="preserve"> zoom in range 814-865 m/z</w:t>
      </w:r>
    </w:p>
    <w:sectPr w:rsidR="00AB3D73" w:rsidRPr="00F4696E" w:rsidSect="000E003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2CB"/>
    <w:rsid w:val="000E003D"/>
    <w:rsid w:val="00133FD5"/>
    <w:rsid w:val="002118ED"/>
    <w:rsid w:val="002B25C3"/>
    <w:rsid w:val="003251EB"/>
    <w:rsid w:val="00453A33"/>
    <w:rsid w:val="004702DC"/>
    <w:rsid w:val="005726B0"/>
    <w:rsid w:val="005C764E"/>
    <w:rsid w:val="00634808"/>
    <w:rsid w:val="0064463E"/>
    <w:rsid w:val="007474F1"/>
    <w:rsid w:val="00750BF9"/>
    <w:rsid w:val="008B742F"/>
    <w:rsid w:val="00984914"/>
    <w:rsid w:val="009F04B8"/>
    <w:rsid w:val="00AA32CB"/>
    <w:rsid w:val="00AB3D73"/>
    <w:rsid w:val="00B159A4"/>
    <w:rsid w:val="00B97743"/>
    <w:rsid w:val="00BB7FFA"/>
    <w:rsid w:val="00BE7206"/>
    <w:rsid w:val="00BF0971"/>
    <w:rsid w:val="00C94683"/>
    <w:rsid w:val="00D577F7"/>
    <w:rsid w:val="00E479B1"/>
    <w:rsid w:val="00E6282F"/>
    <w:rsid w:val="00EC4571"/>
    <w:rsid w:val="00EE0DFD"/>
    <w:rsid w:val="00F264B8"/>
    <w:rsid w:val="00F46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EA857"/>
  <w15:chartTrackingRefBased/>
  <w15:docId w15:val="{BC2BC3E5-0919-4B86-8023-85279D22C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  <w:ind w:firstLine="56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5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llon, Aude-Claire</dc:creator>
  <cp:keywords/>
  <dc:description/>
  <cp:lastModifiedBy>Morillon, Aude-Claire</cp:lastModifiedBy>
  <cp:revision>9</cp:revision>
  <dcterms:created xsi:type="dcterms:W3CDTF">2019-07-04T10:10:00Z</dcterms:created>
  <dcterms:modified xsi:type="dcterms:W3CDTF">2019-07-22T12:13:00Z</dcterms:modified>
</cp:coreProperties>
</file>